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CF788" w14:textId="3E59F588" w:rsidR="001C7A17" w:rsidRPr="00400199" w:rsidRDefault="00E87DC3" w:rsidP="001C7A17">
      <w:pPr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Nottingham University Hospitals NHS Trust</w:t>
      </w:r>
    </w:p>
    <w:p w14:paraId="2200DECB" w14:textId="77777777" w:rsidR="00EF1AF2" w:rsidRPr="00400199" w:rsidRDefault="0055065A" w:rsidP="0055065A">
      <w:pPr>
        <w:tabs>
          <w:tab w:val="left" w:pos="6180"/>
        </w:tabs>
        <w:rPr>
          <w:rFonts w:ascii="Arial" w:hAnsi="Arial" w:cs="Arial"/>
          <w:sz w:val="28"/>
          <w:szCs w:val="28"/>
        </w:rPr>
      </w:pPr>
      <w:r w:rsidRPr="00400199">
        <w:rPr>
          <w:rFonts w:ascii="Arial" w:hAnsi="Arial" w:cs="Arial"/>
          <w:sz w:val="28"/>
          <w:szCs w:val="28"/>
        </w:rPr>
        <w:tab/>
      </w:r>
    </w:p>
    <w:p w14:paraId="166FE90A" w14:textId="77777777" w:rsidR="001C7A17" w:rsidRPr="00400199" w:rsidRDefault="0026262C" w:rsidP="001C7A17">
      <w:pPr>
        <w:jc w:val="center"/>
        <w:rPr>
          <w:rFonts w:ascii="Arial" w:hAnsi="Arial" w:cs="Arial"/>
          <w:sz w:val="28"/>
          <w:szCs w:val="28"/>
        </w:rPr>
      </w:pPr>
      <w:r w:rsidRPr="00400199">
        <w:rPr>
          <w:rFonts w:ascii="Arial" w:hAnsi="Arial" w:cs="Arial"/>
          <w:sz w:val="28"/>
          <w:szCs w:val="28"/>
        </w:rPr>
        <w:t>TERMS OF REFERENCE</w:t>
      </w:r>
      <w:r w:rsidR="00EF1AF2" w:rsidRPr="00400199">
        <w:rPr>
          <w:rFonts w:ascii="Arial" w:hAnsi="Arial" w:cs="Arial"/>
          <w:sz w:val="28"/>
          <w:szCs w:val="28"/>
        </w:rPr>
        <w:t xml:space="preserve"> – </w:t>
      </w:r>
      <w:r w:rsidR="004F02BD" w:rsidRPr="00400199">
        <w:rPr>
          <w:rFonts w:ascii="Arial" w:hAnsi="Arial" w:cs="Arial"/>
          <w:sz w:val="28"/>
          <w:szCs w:val="28"/>
        </w:rPr>
        <w:t xml:space="preserve">COVID </w:t>
      </w:r>
      <w:r w:rsidR="0055065A" w:rsidRPr="00400199">
        <w:rPr>
          <w:rFonts w:ascii="Arial" w:hAnsi="Arial" w:cs="Arial"/>
          <w:sz w:val="28"/>
          <w:szCs w:val="28"/>
        </w:rPr>
        <w:t xml:space="preserve">CANCER </w:t>
      </w:r>
      <w:r w:rsidR="004F02BD" w:rsidRPr="00400199">
        <w:rPr>
          <w:rFonts w:ascii="Arial" w:hAnsi="Arial" w:cs="Arial"/>
          <w:sz w:val="28"/>
          <w:szCs w:val="28"/>
        </w:rPr>
        <w:t>PRIORITISATION MDT</w:t>
      </w:r>
    </w:p>
    <w:p w14:paraId="5E4BEF8F" w14:textId="08EE2518" w:rsidR="0026262C" w:rsidRPr="00400199" w:rsidRDefault="0026262C" w:rsidP="00345AAD">
      <w:pPr>
        <w:tabs>
          <w:tab w:val="left" w:pos="6648"/>
          <w:tab w:val="left" w:pos="7104"/>
        </w:tabs>
        <w:rPr>
          <w:rFonts w:ascii="Arial" w:hAnsi="Arial" w:cs="Arial"/>
          <w:sz w:val="28"/>
          <w:szCs w:val="28"/>
        </w:rPr>
      </w:pPr>
    </w:p>
    <w:tbl>
      <w:tblPr>
        <w:tblW w:w="1066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8392"/>
      </w:tblGrid>
      <w:tr w:rsidR="001C7A17" w:rsidRPr="00400199" w14:paraId="6C5A5420" w14:textId="77777777" w:rsidTr="00235C1B">
        <w:tc>
          <w:tcPr>
            <w:tcW w:w="2269" w:type="dxa"/>
            <w:shd w:val="clear" w:color="auto" w:fill="auto"/>
          </w:tcPr>
          <w:p w14:paraId="2232335E" w14:textId="77777777" w:rsidR="001C7A17" w:rsidRPr="00400199" w:rsidRDefault="00FD0EA4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Purpose</w:t>
            </w:r>
          </w:p>
        </w:tc>
        <w:tc>
          <w:tcPr>
            <w:tcW w:w="8392" w:type="dxa"/>
            <w:shd w:val="clear" w:color="auto" w:fill="auto"/>
          </w:tcPr>
          <w:p w14:paraId="7AE95EA2" w14:textId="637692F3" w:rsidR="00CA2B56" w:rsidRPr="00400199" w:rsidRDefault="000170D7" w:rsidP="00662B4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 xml:space="preserve">To </w:t>
            </w:r>
            <w:r w:rsidRPr="00D106C0">
              <w:rPr>
                <w:rFonts w:ascii="Arial" w:hAnsi="Arial" w:cs="Arial"/>
                <w:sz w:val="22"/>
                <w:szCs w:val="22"/>
              </w:rPr>
              <w:t xml:space="preserve">ensure </w:t>
            </w:r>
            <w:r w:rsidR="006B75C3">
              <w:rPr>
                <w:rFonts w:ascii="Arial" w:hAnsi="Arial" w:cs="Arial"/>
                <w:sz w:val="22"/>
                <w:szCs w:val="22"/>
              </w:rPr>
              <w:t>NUH</w:t>
            </w:r>
            <w:r w:rsidR="00D106C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A5BF4" w:rsidRPr="00D106C0">
              <w:rPr>
                <w:rFonts w:ascii="Arial" w:hAnsi="Arial" w:cs="Arial"/>
                <w:sz w:val="22"/>
                <w:szCs w:val="22"/>
              </w:rPr>
              <w:t>has</w:t>
            </w:r>
            <w:r w:rsidR="00BC5DE3" w:rsidRPr="00D106C0">
              <w:rPr>
                <w:rFonts w:ascii="Arial" w:hAnsi="Arial" w:cs="Arial"/>
                <w:sz w:val="22"/>
                <w:szCs w:val="22"/>
              </w:rPr>
              <w:t xml:space="preserve"> a dedicated </w:t>
            </w:r>
            <w:r w:rsidR="003A5BF4" w:rsidRPr="00D106C0">
              <w:rPr>
                <w:rFonts w:ascii="Arial" w:hAnsi="Arial" w:cs="Arial"/>
                <w:sz w:val="22"/>
                <w:szCs w:val="22"/>
              </w:rPr>
              <w:t xml:space="preserve">senior </w:t>
            </w:r>
            <w:r w:rsidR="004F02BD" w:rsidRPr="00D106C0">
              <w:rPr>
                <w:rFonts w:ascii="Arial" w:hAnsi="Arial" w:cs="Arial"/>
                <w:sz w:val="22"/>
                <w:szCs w:val="22"/>
              </w:rPr>
              <w:t xml:space="preserve">clinical </w:t>
            </w:r>
            <w:r w:rsidR="003A5BF4" w:rsidRPr="00D106C0">
              <w:rPr>
                <w:rFonts w:ascii="Arial" w:hAnsi="Arial" w:cs="Arial"/>
                <w:sz w:val="22"/>
                <w:szCs w:val="22"/>
              </w:rPr>
              <w:t>forum</w:t>
            </w:r>
            <w:r w:rsidR="004F02BD" w:rsidRPr="00D106C0">
              <w:rPr>
                <w:rFonts w:ascii="Arial" w:hAnsi="Arial" w:cs="Arial"/>
                <w:sz w:val="22"/>
                <w:szCs w:val="22"/>
              </w:rPr>
              <w:t xml:space="preserve"> to prioritise limited </w:t>
            </w:r>
            <w:r w:rsidR="006B75C3">
              <w:rPr>
                <w:rFonts w:ascii="Arial" w:hAnsi="Arial" w:cs="Arial"/>
              </w:rPr>
              <w:t>NUH</w:t>
            </w:r>
            <w:r w:rsidR="004D1770">
              <w:rPr>
                <w:rFonts w:ascii="Arial" w:hAnsi="Arial" w:cs="Arial"/>
              </w:rPr>
              <w:t xml:space="preserve"> </w:t>
            </w:r>
            <w:r w:rsidR="004F02BD" w:rsidRPr="00D106C0">
              <w:rPr>
                <w:rFonts w:ascii="Arial" w:hAnsi="Arial" w:cs="Arial"/>
                <w:sz w:val="22"/>
                <w:szCs w:val="22"/>
              </w:rPr>
              <w:t>theatre and critical care capacity for cancer patients</w:t>
            </w:r>
            <w:r w:rsidR="00CA2B56" w:rsidRPr="00D106C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F02BD" w:rsidRPr="00D106C0">
              <w:rPr>
                <w:rFonts w:ascii="Arial" w:hAnsi="Arial" w:cs="Arial"/>
                <w:sz w:val="22"/>
                <w:szCs w:val="22"/>
              </w:rPr>
              <w:t xml:space="preserve">during the </w:t>
            </w:r>
            <w:r w:rsidR="006622E0" w:rsidRPr="00D106C0">
              <w:rPr>
                <w:rFonts w:ascii="Arial" w:hAnsi="Arial" w:cs="Arial"/>
                <w:sz w:val="22"/>
                <w:szCs w:val="22"/>
              </w:rPr>
              <w:t xml:space="preserve">SARS-CoV-2 </w:t>
            </w:r>
            <w:r w:rsidR="004F02BD" w:rsidRPr="00D106C0">
              <w:rPr>
                <w:rFonts w:ascii="Arial" w:hAnsi="Arial" w:cs="Arial"/>
                <w:sz w:val="22"/>
                <w:szCs w:val="22"/>
              </w:rPr>
              <w:t>pandemic</w:t>
            </w:r>
            <w:r w:rsidR="00E612D8" w:rsidRPr="00D106C0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65E0639C" w14:textId="77777777" w:rsidR="001C7A17" w:rsidRPr="00400199" w:rsidRDefault="001C7A17" w:rsidP="00662B4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7A17" w:rsidRPr="00400199" w14:paraId="7BCED50F" w14:textId="77777777" w:rsidTr="00235C1B">
        <w:tc>
          <w:tcPr>
            <w:tcW w:w="2269" w:type="dxa"/>
            <w:shd w:val="clear" w:color="auto" w:fill="auto"/>
          </w:tcPr>
          <w:p w14:paraId="605A4483" w14:textId="77777777" w:rsidR="001C7A17" w:rsidRPr="00400199" w:rsidRDefault="001C7A17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Chair</w:t>
            </w:r>
          </w:p>
        </w:tc>
        <w:tc>
          <w:tcPr>
            <w:tcW w:w="8392" w:type="dxa"/>
            <w:shd w:val="clear" w:color="auto" w:fill="auto"/>
          </w:tcPr>
          <w:p w14:paraId="02033D38" w14:textId="3311B7A7" w:rsidR="000170D7" w:rsidRPr="00400199" w:rsidRDefault="004F02BD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Cancer Lead Clinician</w:t>
            </w:r>
          </w:p>
          <w:p w14:paraId="515048D6" w14:textId="49BF4268" w:rsidR="004F02BD" w:rsidRPr="00400199" w:rsidRDefault="004F02BD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Deputy</w:t>
            </w:r>
          </w:p>
          <w:p w14:paraId="10071C21" w14:textId="77777777" w:rsidR="00430EE9" w:rsidRPr="00400199" w:rsidRDefault="00430EE9" w:rsidP="00496254">
            <w:pPr>
              <w:tabs>
                <w:tab w:val="left" w:pos="2976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45AAD" w:rsidRPr="00400199" w14:paraId="2D111516" w14:textId="77777777" w:rsidTr="00235C1B">
        <w:tc>
          <w:tcPr>
            <w:tcW w:w="2269" w:type="dxa"/>
            <w:shd w:val="clear" w:color="auto" w:fill="auto"/>
          </w:tcPr>
          <w:p w14:paraId="48D08DB2" w14:textId="77777777" w:rsidR="00345AAD" w:rsidRPr="00400199" w:rsidRDefault="0055065A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Attendees</w:t>
            </w:r>
          </w:p>
        </w:tc>
        <w:tc>
          <w:tcPr>
            <w:tcW w:w="8392" w:type="dxa"/>
            <w:shd w:val="clear" w:color="auto" w:fill="auto"/>
          </w:tcPr>
          <w:p w14:paraId="03D8B937" w14:textId="49636739" w:rsidR="004F02BD" w:rsidRPr="00400199" w:rsidRDefault="004F02BD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Deputy Medical Director</w:t>
            </w:r>
          </w:p>
          <w:p w14:paraId="2C461466" w14:textId="77777777" w:rsidR="004F02BD" w:rsidRPr="00400199" w:rsidRDefault="004F02BD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 xml:space="preserve">Operations – </w:t>
            </w:r>
            <w:r w:rsidR="00343DC2" w:rsidRPr="00400199">
              <w:rPr>
                <w:rFonts w:ascii="Arial" w:hAnsi="Arial" w:cs="Arial"/>
                <w:sz w:val="22"/>
                <w:szCs w:val="22"/>
              </w:rPr>
              <w:t>Deputy COO</w:t>
            </w:r>
          </w:p>
          <w:p w14:paraId="17896759" w14:textId="77777777" w:rsidR="00343DC2" w:rsidRPr="00400199" w:rsidRDefault="00461F4B" w:rsidP="004962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d of Cancer Performance</w:t>
            </w:r>
          </w:p>
          <w:p w14:paraId="0D4E7017" w14:textId="79B0A136" w:rsidR="004F02BD" w:rsidRPr="00400199" w:rsidRDefault="004F02BD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Cancer Lead Nurse</w:t>
            </w:r>
          </w:p>
          <w:p w14:paraId="152EE306" w14:textId="6C3F2432" w:rsidR="005127BC" w:rsidRDefault="004F02BD" w:rsidP="004F02BD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Clinical Support (Anaesthetics and</w:t>
            </w:r>
            <w:r w:rsidR="005127BC">
              <w:rPr>
                <w:rFonts w:ascii="Arial" w:hAnsi="Arial" w:cs="Arial"/>
                <w:sz w:val="22"/>
                <w:szCs w:val="22"/>
              </w:rPr>
              <w:t xml:space="preserve"> Critical Care)</w:t>
            </w:r>
          </w:p>
          <w:p w14:paraId="42C8074A" w14:textId="4D5C83D4" w:rsidR="004F02BD" w:rsidRPr="00400199" w:rsidRDefault="005127BC" w:rsidP="004F02B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xth division – pre-op</w:t>
            </w:r>
          </w:p>
          <w:p w14:paraId="0ECC7EDF" w14:textId="62407F2B" w:rsidR="004F02BD" w:rsidRPr="00400199" w:rsidRDefault="004F02BD" w:rsidP="004F02BD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Surgery</w:t>
            </w:r>
          </w:p>
          <w:p w14:paraId="562BF472" w14:textId="645B7FC2" w:rsidR="004F02BD" w:rsidRPr="00400199" w:rsidRDefault="004F02BD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Family Health</w:t>
            </w:r>
          </w:p>
          <w:p w14:paraId="6F4DA588" w14:textId="4FF4BA0F" w:rsidR="004F02BD" w:rsidRPr="00400199" w:rsidRDefault="004F02BD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CAS</w:t>
            </w:r>
          </w:p>
          <w:p w14:paraId="10D456BC" w14:textId="56F7FD98" w:rsidR="00A023FB" w:rsidRDefault="004F02BD" w:rsidP="00343DC2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Ethics –</w:t>
            </w:r>
            <w:r w:rsidR="00235C1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622E0" w:rsidRPr="00400199">
              <w:rPr>
                <w:rFonts w:ascii="Arial" w:hAnsi="Arial" w:cs="Arial"/>
                <w:sz w:val="22"/>
                <w:szCs w:val="22"/>
              </w:rPr>
              <w:t xml:space="preserve">lay representatives of </w:t>
            </w:r>
            <w:r w:rsidR="006B75C3">
              <w:rPr>
                <w:rFonts w:ascii="Arial" w:hAnsi="Arial" w:cs="Arial"/>
              </w:rPr>
              <w:t>NUH</w:t>
            </w:r>
            <w:bookmarkStart w:id="0" w:name="_GoBack"/>
            <w:bookmarkEnd w:id="0"/>
            <w:r w:rsidR="00D106C0">
              <w:rPr>
                <w:rFonts w:ascii="Arial" w:hAnsi="Arial" w:cs="Arial"/>
              </w:rPr>
              <w:t xml:space="preserve">’s </w:t>
            </w:r>
            <w:r w:rsidR="006622E0" w:rsidRPr="00400199">
              <w:rPr>
                <w:rFonts w:ascii="Arial" w:hAnsi="Arial" w:cs="Arial"/>
                <w:sz w:val="22"/>
                <w:szCs w:val="22"/>
              </w:rPr>
              <w:t xml:space="preserve">Ethics of Clinical Practice </w:t>
            </w:r>
            <w:r w:rsidR="00343DC2" w:rsidRPr="00400199">
              <w:rPr>
                <w:rFonts w:ascii="Arial" w:hAnsi="Arial" w:cs="Arial"/>
                <w:sz w:val="22"/>
                <w:szCs w:val="22"/>
              </w:rPr>
              <w:t>Committee</w:t>
            </w:r>
            <w:r w:rsidR="00461F4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43DC2" w:rsidRPr="00400199">
              <w:rPr>
                <w:rFonts w:ascii="Arial" w:hAnsi="Arial" w:cs="Arial"/>
                <w:sz w:val="22"/>
                <w:szCs w:val="22"/>
              </w:rPr>
              <w:t>(</w:t>
            </w:r>
            <w:r w:rsidR="006622E0" w:rsidRPr="00400199">
              <w:rPr>
                <w:rFonts w:ascii="Arial" w:hAnsi="Arial" w:cs="Arial"/>
                <w:sz w:val="22"/>
                <w:szCs w:val="22"/>
              </w:rPr>
              <w:t xml:space="preserve">who will ask questions and offer </w:t>
            </w:r>
            <w:r w:rsidR="001F17E1" w:rsidRPr="00400199">
              <w:rPr>
                <w:rFonts w:ascii="Arial" w:hAnsi="Arial" w:cs="Arial"/>
                <w:sz w:val="22"/>
                <w:szCs w:val="22"/>
              </w:rPr>
              <w:t xml:space="preserve">ethical </w:t>
            </w:r>
            <w:r w:rsidR="006622E0" w:rsidRPr="00400199">
              <w:rPr>
                <w:rFonts w:ascii="Arial" w:hAnsi="Arial" w:cs="Arial"/>
                <w:sz w:val="22"/>
                <w:szCs w:val="22"/>
              </w:rPr>
              <w:t xml:space="preserve">principles but </w:t>
            </w:r>
            <w:r w:rsidR="001F17E1" w:rsidRPr="00400199">
              <w:rPr>
                <w:rFonts w:ascii="Arial" w:hAnsi="Arial" w:cs="Arial"/>
                <w:sz w:val="22"/>
                <w:szCs w:val="22"/>
              </w:rPr>
              <w:t xml:space="preserve">who will </w:t>
            </w:r>
            <w:r w:rsidR="006622E0" w:rsidRPr="00400199">
              <w:rPr>
                <w:rFonts w:ascii="Arial" w:hAnsi="Arial" w:cs="Arial"/>
                <w:sz w:val="22"/>
                <w:szCs w:val="22"/>
              </w:rPr>
              <w:t xml:space="preserve">not take part in </w:t>
            </w:r>
            <w:r w:rsidR="001F17E1" w:rsidRPr="00400199">
              <w:rPr>
                <w:rFonts w:ascii="Arial" w:hAnsi="Arial" w:cs="Arial"/>
                <w:sz w:val="22"/>
                <w:szCs w:val="22"/>
              </w:rPr>
              <w:t xml:space="preserve">any </w:t>
            </w:r>
            <w:r w:rsidR="00461F4B">
              <w:rPr>
                <w:rFonts w:ascii="Arial" w:hAnsi="Arial" w:cs="Arial"/>
                <w:sz w:val="22"/>
                <w:szCs w:val="22"/>
              </w:rPr>
              <w:t>individual patient decisions</w:t>
            </w:r>
            <w:r w:rsidR="00526837" w:rsidRPr="0040019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D101562" w14:textId="77777777" w:rsidR="00461F4B" w:rsidRPr="00400199" w:rsidRDefault="00461F4B" w:rsidP="00343DC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7A17" w:rsidRPr="00400199" w14:paraId="10FBA7DE" w14:textId="77777777" w:rsidTr="00235C1B">
        <w:tc>
          <w:tcPr>
            <w:tcW w:w="2269" w:type="dxa"/>
            <w:shd w:val="clear" w:color="auto" w:fill="auto"/>
          </w:tcPr>
          <w:p w14:paraId="0362C796" w14:textId="77777777" w:rsidR="001C7A17" w:rsidRPr="00400199" w:rsidRDefault="001C7A17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Restrictions</w:t>
            </w:r>
          </w:p>
        </w:tc>
        <w:tc>
          <w:tcPr>
            <w:tcW w:w="8392" w:type="dxa"/>
            <w:shd w:val="clear" w:color="auto" w:fill="auto"/>
          </w:tcPr>
          <w:p w14:paraId="7F8F69C1" w14:textId="54CB7275" w:rsidR="001C7A17" w:rsidRPr="00400199" w:rsidRDefault="001C7A17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 xml:space="preserve">The meeting shall not commence unless it is quorate. </w:t>
            </w:r>
            <w:r w:rsidR="00EF1AF2" w:rsidRPr="00400199">
              <w:rPr>
                <w:rFonts w:ascii="Arial" w:hAnsi="Arial" w:cs="Arial"/>
                <w:sz w:val="22"/>
                <w:szCs w:val="22"/>
              </w:rPr>
              <w:t>No quorate meet</w:t>
            </w:r>
            <w:r w:rsidR="00343DC2" w:rsidRPr="00400199">
              <w:rPr>
                <w:rFonts w:ascii="Arial" w:hAnsi="Arial" w:cs="Arial"/>
                <w:sz w:val="22"/>
                <w:szCs w:val="22"/>
              </w:rPr>
              <w:t>i</w:t>
            </w:r>
            <w:r w:rsidR="00EF1AF2" w:rsidRPr="00400199">
              <w:rPr>
                <w:rFonts w:ascii="Arial" w:hAnsi="Arial" w:cs="Arial"/>
                <w:sz w:val="22"/>
                <w:szCs w:val="22"/>
              </w:rPr>
              <w:t>ng shall contin</w:t>
            </w:r>
            <w:r w:rsidR="00461F4B">
              <w:rPr>
                <w:rFonts w:ascii="Arial" w:hAnsi="Arial" w:cs="Arial"/>
                <w:sz w:val="22"/>
                <w:szCs w:val="22"/>
              </w:rPr>
              <w:t>ue if it subsequently becomes non-</w:t>
            </w:r>
            <w:r w:rsidR="00EF1AF2" w:rsidRPr="00400199">
              <w:rPr>
                <w:rFonts w:ascii="Arial" w:hAnsi="Arial" w:cs="Arial"/>
                <w:sz w:val="22"/>
                <w:szCs w:val="22"/>
              </w:rPr>
              <w:t>quorate.</w:t>
            </w:r>
          </w:p>
          <w:p w14:paraId="3BD90E05" w14:textId="77777777" w:rsidR="00430EE9" w:rsidRPr="00400199" w:rsidRDefault="00430EE9" w:rsidP="00496254">
            <w:pPr>
              <w:tabs>
                <w:tab w:val="left" w:pos="512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7A17" w:rsidRPr="00400199" w14:paraId="74F99F96" w14:textId="77777777" w:rsidTr="00235C1B">
        <w:tc>
          <w:tcPr>
            <w:tcW w:w="2269" w:type="dxa"/>
            <w:shd w:val="clear" w:color="auto" w:fill="auto"/>
          </w:tcPr>
          <w:p w14:paraId="21639F28" w14:textId="77777777" w:rsidR="001C7A17" w:rsidRPr="00400199" w:rsidRDefault="001C7A17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Quorum</w:t>
            </w:r>
          </w:p>
        </w:tc>
        <w:tc>
          <w:tcPr>
            <w:tcW w:w="8392" w:type="dxa"/>
            <w:shd w:val="clear" w:color="auto" w:fill="auto"/>
          </w:tcPr>
          <w:p w14:paraId="05DD7B28" w14:textId="77777777" w:rsidR="00954C43" w:rsidRPr="00400199" w:rsidRDefault="00461F4B" w:rsidP="005506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4F02BD" w:rsidRPr="00400199">
              <w:rPr>
                <w:rFonts w:ascii="Arial" w:hAnsi="Arial" w:cs="Arial"/>
                <w:sz w:val="22"/>
                <w:szCs w:val="22"/>
              </w:rPr>
              <w:t xml:space="preserve"> Surgeons</w:t>
            </w:r>
          </w:p>
          <w:p w14:paraId="1CCA54CC" w14:textId="7A92A18B" w:rsidR="00461F4B" w:rsidRDefault="00461F4B" w:rsidP="005506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="004F02BD" w:rsidRPr="00400199">
              <w:rPr>
                <w:rFonts w:ascii="Arial" w:hAnsi="Arial" w:cs="Arial"/>
                <w:sz w:val="22"/>
                <w:szCs w:val="22"/>
              </w:rPr>
              <w:t>Representative from Anaesthetics</w:t>
            </w:r>
          </w:p>
          <w:p w14:paraId="1923D07B" w14:textId="77777777" w:rsidR="004F02BD" w:rsidRDefault="00461F4B" w:rsidP="005506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 representative from </w:t>
            </w:r>
            <w:r w:rsidR="004F02BD" w:rsidRPr="00400199">
              <w:rPr>
                <w:rFonts w:ascii="Arial" w:hAnsi="Arial" w:cs="Arial"/>
                <w:sz w:val="22"/>
                <w:szCs w:val="22"/>
              </w:rPr>
              <w:t>Critical Care</w:t>
            </w:r>
          </w:p>
          <w:p w14:paraId="0E01C545" w14:textId="77777777" w:rsidR="00954C43" w:rsidRPr="00400199" w:rsidRDefault="00954C43" w:rsidP="002D18D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7A17" w:rsidRPr="00400199" w14:paraId="327EA641" w14:textId="77777777" w:rsidTr="00235C1B">
        <w:tc>
          <w:tcPr>
            <w:tcW w:w="2269" w:type="dxa"/>
            <w:shd w:val="clear" w:color="auto" w:fill="auto"/>
          </w:tcPr>
          <w:p w14:paraId="276C2E30" w14:textId="77777777" w:rsidR="001C7A17" w:rsidRPr="00400199" w:rsidRDefault="001C7A17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Secretary</w:t>
            </w:r>
          </w:p>
        </w:tc>
        <w:tc>
          <w:tcPr>
            <w:tcW w:w="8392" w:type="dxa"/>
            <w:shd w:val="clear" w:color="auto" w:fill="auto"/>
          </w:tcPr>
          <w:p w14:paraId="7C34A21A" w14:textId="77777777" w:rsidR="00287D1E" w:rsidRDefault="002D18D5" w:rsidP="004962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utes recorded</w:t>
            </w:r>
          </w:p>
          <w:p w14:paraId="0A3BC845" w14:textId="77777777" w:rsidR="00461F4B" w:rsidRPr="00400199" w:rsidRDefault="00461F4B" w:rsidP="004962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7A17" w:rsidRPr="00400199" w14:paraId="09E2F07F" w14:textId="77777777" w:rsidTr="00235C1B">
        <w:tc>
          <w:tcPr>
            <w:tcW w:w="2269" w:type="dxa"/>
            <w:shd w:val="clear" w:color="auto" w:fill="auto"/>
          </w:tcPr>
          <w:p w14:paraId="3FBCE561" w14:textId="77777777" w:rsidR="001C7A17" w:rsidRPr="00400199" w:rsidRDefault="001C7A17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Frequency</w:t>
            </w:r>
            <w:r w:rsidR="00662B44" w:rsidRPr="00400199">
              <w:rPr>
                <w:rFonts w:ascii="Arial" w:hAnsi="Arial" w:cs="Arial"/>
                <w:sz w:val="22"/>
                <w:szCs w:val="22"/>
              </w:rPr>
              <w:t xml:space="preserve"> and Venue</w:t>
            </w:r>
          </w:p>
        </w:tc>
        <w:tc>
          <w:tcPr>
            <w:tcW w:w="8392" w:type="dxa"/>
            <w:shd w:val="clear" w:color="auto" w:fill="auto"/>
          </w:tcPr>
          <w:p w14:paraId="4CB884F1" w14:textId="77777777" w:rsidR="004F02BD" w:rsidRPr="00400199" w:rsidRDefault="004F02BD" w:rsidP="004F02BD">
            <w:pPr>
              <w:tabs>
                <w:tab w:val="center" w:pos="3577"/>
              </w:tabs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Daily (Monday – Friday and Sunday)</w:t>
            </w:r>
            <w:r w:rsidR="00662B44" w:rsidRPr="0040019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00199">
              <w:rPr>
                <w:rFonts w:ascii="Arial" w:hAnsi="Arial" w:cs="Arial"/>
                <w:sz w:val="22"/>
                <w:szCs w:val="22"/>
              </w:rPr>
              <w:t>1-2pm</w:t>
            </w:r>
          </w:p>
          <w:p w14:paraId="5DD0EF0F" w14:textId="77777777" w:rsidR="004F02BD" w:rsidRPr="00400199" w:rsidRDefault="004F02BD" w:rsidP="004F02BD">
            <w:pPr>
              <w:tabs>
                <w:tab w:val="center" w:pos="3577"/>
              </w:tabs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Silver Command Suite – QMC and City with dial in facility (at weekend) and remote VTC when available</w:t>
            </w:r>
          </w:p>
          <w:p w14:paraId="337006AA" w14:textId="77777777" w:rsidR="00461F4B" w:rsidRDefault="00461F4B" w:rsidP="0052683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BBC7708" w14:textId="664C585D" w:rsidR="00526837" w:rsidRPr="00400199" w:rsidRDefault="00526837" w:rsidP="00526837">
            <w:pPr>
              <w:rPr>
                <w:rFonts w:ascii="Arial" w:hAnsi="Arial" w:cs="Arial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 xml:space="preserve">Remote dial number </w:t>
            </w:r>
            <w:r w:rsidRPr="00400199">
              <w:rPr>
                <w:rFonts w:ascii="Arial" w:hAnsi="Arial" w:cs="Arial"/>
              </w:rPr>
              <w:t>Silver Command</w:t>
            </w:r>
          </w:p>
          <w:p w14:paraId="382F4E7D" w14:textId="77777777" w:rsidR="006004C2" w:rsidRPr="00400199" w:rsidRDefault="0077290A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9E756D" w:rsidRPr="00400199" w14:paraId="166F8247" w14:textId="77777777" w:rsidTr="00235C1B">
        <w:tc>
          <w:tcPr>
            <w:tcW w:w="2269" w:type="dxa"/>
            <w:shd w:val="clear" w:color="auto" w:fill="auto"/>
          </w:tcPr>
          <w:p w14:paraId="6230FEDE" w14:textId="77777777" w:rsidR="009E756D" w:rsidRPr="00400199" w:rsidRDefault="009E756D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Papers</w:t>
            </w:r>
          </w:p>
        </w:tc>
        <w:tc>
          <w:tcPr>
            <w:tcW w:w="8392" w:type="dxa"/>
            <w:shd w:val="clear" w:color="auto" w:fill="auto"/>
          </w:tcPr>
          <w:p w14:paraId="0CAE7679" w14:textId="1BF2CD05" w:rsidR="00662B44" w:rsidRPr="00461F4B" w:rsidRDefault="004F02BD" w:rsidP="00662B44">
            <w:pPr>
              <w:pStyle w:val="ListParagraph"/>
              <w:numPr>
                <w:ilvl w:val="0"/>
                <w:numId w:val="23"/>
              </w:numPr>
              <w:spacing w:before="100" w:beforeAutospacing="1"/>
              <w:rPr>
                <w:rFonts w:ascii="Arial" w:hAnsi="Arial" w:cs="Arial"/>
                <w:lang w:val="en-GB"/>
              </w:rPr>
            </w:pPr>
            <w:r w:rsidRPr="00461F4B">
              <w:rPr>
                <w:rFonts w:ascii="Arial" w:hAnsi="Arial" w:cs="Arial"/>
                <w:lang w:val="en-GB"/>
              </w:rPr>
              <w:t>List of Divisions</w:t>
            </w:r>
            <w:r w:rsidR="00DA04AA">
              <w:rPr>
                <w:rFonts w:ascii="Arial" w:hAnsi="Arial" w:cs="Arial"/>
                <w:lang w:val="en-GB"/>
              </w:rPr>
              <w:t>’</w:t>
            </w:r>
            <w:r w:rsidRPr="00461F4B">
              <w:rPr>
                <w:rFonts w:ascii="Arial" w:hAnsi="Arial" w:cs="Arial"/>
                <w:lang w:val="en-GB"/>
              </w:rPr>
              <w:t xml:space="preserve"> priority patients to be submitted by Theatres to group by 11am daily (based on Divisional submission by 1</w:t>
            </w:r>
            <w:r w:rsidR="00526837" w:rsidRPr="00461F4B">
              <w:rPr>
                <w:rFonts w:ascii="Arial" w:hAnsi="Arial" w:cs="Arial"/>
                <w:lang w:val="en-GB"/>
              </w:rPr>
              <w:t>0</w:t>
            </w:r>
            <w:r w:rsidRPr="00461F4B">
              <w:rPr>
                <w:rFonts w:ascii="Arial" w:hAnsi="Arial" w:cs="Arial"/>
                <w:lang w:val="en-GB"/>
              </w:rPr>
              <w:t>am)</w:t>
            </w:r>
            <w:r w:rsidR="00235C1B">
              <w:rPr>
                <w:rFonts w:ascii="Arial" w:hAnsi="Arial" w:cs="Arial"/>
                <w:lang w:val="en-GB"/>
              </w:rPr>
              <w:t>.</w:t>
            </w:r>
          </w:p>
          <w:p w14:paraId="1C03C20C" w14:textId="77777777" w:rsidR="00046952" w:rsidRDefault="004F02BD" w:rsidP="00662B44">
            <w:pPr>
              <w:pStyle w:val="ListParagraph"/>
              <w:numPr>
                <w:ilvl w:val="0"/>
                <w:numId w:val="23"/>
              </w:numPr>
              <w:spacing w:before="100" w:beforeAutospacing="1"/>
              <w:rPr>
                <w:rFonts w:ascii="Arial" w:hAnsi="Arial" w:cs="Arial"/>
                <w:lang w:val="en-GB"/>
              </w:rPr>
            </w:pPr>
            <w:r w:rsidRPr="00400199">
              <w:rPr>
                <w:rFonts w:ascii="Arial" w:hAnsi="Arial" w:cs="Arial"/>
                <w:lang w:val="en-GB"/>
              </w:rPr>
              <w:t>Availability of theatres and critical care to be submitted by Theatres by 11:30am daily.</w:t>
            </w:r>
          </w:p>
          <w:p w14:paraId="573801C7" w14:textId="4CAFFC7A" w:rsidR="006A0328" w:rsidRPr="006A0328" w:rsidRDefault="006A0328" w:rsidP="00662B44">
            <w:pPr>
              <w:pStyle w:val="ListParagraph"/>
              <w:numPr>
                <w:ilvl w:val="0"/>
                <w:numId w:val="23"/>
              </w:numPr>
              <w:spacing w:before="100" w:beforeAutospacing="1"/>
              <w:rPr>
                <w:rFonts w:ascii="Arial" w:hAnsi="Arial" w:cs="Arial"/>
                <w:lang w:val="en-GB"/>
              </w:rPr>
            </w:pPr>
            <w:r w:rsidRPr="00400199">
              <w:rPr>
                <w:rFonts w:ascii="Arial" w:hAnsi="Arial" w:cs="Arial"/>
              </w:rPr>
              <w:t xml:space="preserve">Decisions to be made with reference to </w:t>
            </w:r>
            <w:r w:rsidR="00DA04AA">
              <w:rPr>
                <w:rFonts w:ascii="Arial" w:hAnsi="Arial" w:cs="Arial"/>
              </w:rPr>
              <w:t>simplified series of questions below to aid prioritis</w:t>
            </w:r>
            <w:r w:rsidRPr="00400199">
              <w:rPr>
                <w:rFonts w:ascii="Arial" w:hAnsi="Arial" w:cs="Arial"/>
              </w:rPr>
              <w:t>ation that came out of the MORAL Balance analysis work</w:t>
            </w:r>
            <w:r w:rsidR="00235C1B">
              <w:rPr>
                <w:rFonts w:ascii="Arial" w:hAnsi="Arial" w:cs="Arial"/>
              </w:rPr>
              <w:t>.</w:t>
            </w:r>
          </w:p>
          <w:p w14:paraId="1AA90AB5" w14:textId="57406867" w:rsidR="006A0328" w:rsidRPr="00400199" w:rsidRDefault="006A0328" w:rsidP="00662B44">
            <w:pPr>
              <w:pStyle w:val="ListParagraph"/>
              <w:numPr>
                <w:ilvl w:val="0"/>
                <w:numId w:val="23"/>
              </w:numPr>
              <w:spacing w:before="100" w:beforeAutospacing="1"/>
              <w:rPr>
                <w:rFonts w:ascii="Arial" w:hAnsi="Arial" w:cs="Arial"/>
                <w:lang w:val="en-GB"/>
              </w:rPr>
            </w:pPr>
            <w:r w:rsidRPr="00400199">
              <w:rPr>
                <w:rFonts w:ascii="Arial" w:hAnsi="Arial" w:cs="Arial"/>
              </w:rPr>
              <w:t xml:space="preserve">Decisions can extend to urgent patients where necessary in addition to cancer patients where required however paediatrics/neuro-oncology/trauma/Spine patients and specialty </w:t>
            </w:r>
            <w:r w:rsidR="00494CFA" w:rsidRPr="00400199">
              <w:rPr>
                <w:rFonts w:ascii="Arial" w:hAnsi="Arial" w:cs="Arial"/>
              </w:rPr>
              <w:t>emergency patients are</w:t>
            </w:r>
            <w:r w:rsidRPr="00400199">
              <w:rPr>
                <w:rFonts w:ascii="Arial" w:hAnsi="Arial" w:cs="Arial"/>
              </w:rPr>
              <w:t xml:space="preserve"> excluded from this </w:t>
            </w:r>
            <w:r w:rsidR="00235C1B" w:rsidRPr="00400199">
              <w:rPr>
                <w:rFonts w:ascii="Arial" w:hAnsi="Arial" w:cs="Arial"/>
              </w:rPr>
              <w:t>decision-making</w:t>
            </w:r>
            <w:r w:rsidRPr="00400199">
              <w:rPr>
                <w:rFonts w:ascii="Arial" w:hAnsi="Arial" w:cs="Arial"/>
              </w:rPr>
              <w:t xml:space="preserve"> </w:t>
            </w:r>
            <w:r w:rsidR="00494CFA" w:rsidRPr="00400199">
              <w:rPr>
                <w:rFonts w:ascii="Arial" w:hAnsi="Arial" w:cs="Arial"/>
              </w:rPr>
              <w:t>meeting.</w:t>
            </w:r>
          </w:p>
          <w:p w14:paraId="620C8C4E" w14:textId="54D3E948" w:rsidR="00235C1B" w:rsidRPr="00235C1B" w:rsidRDefault="001A5BBA" w:rsidP="00235C1B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</w:rPr>
            </w:pPr>
            <w:r w:rsidRPr="00DA04AA">
              <w:rPr>
                <w:rFonts w:ascii="Arial" w:hAnsi="Arial" w:cs="Arial"/>
              </w:rPr>
              <w:t>Detailed list of patients prioritised will be sent out after the meeting and notes of meeting circulated the same day</w:t>
            </w:r>
          </w:p>
        </w:tc>
      </w:tr>
      <w:tr w:rsidR="001C7A17" w:rsidRPr="00400199" w14:paraId="0D1E4FD0" w14:textId="77777777" w:rsidTr="00235C1B">
        <w:tc>
          <w:tcPr>
            <w:tcW w:w="2269" w:type="dxa"/>
            <w:shd w:val="clear" w:color="auto" w:fill="auto"/>
          </w:tcPr>
          <w:p w14:paraId="4EE58D86" w14:textId="77777777" w:rsidR="001C7A17" w:rsidRPr="00400199" w:rsidRDefault="001C7A17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lastRenderedPageBreak/>
              <w:t>Reporting Arrangements</w:t>
            </w:r>
          </w:p>
        </w:tc>
        <w:tc>
          <w:tcPr>
            <w:tcW w:w="8392" w:type="dxa"/>
            <w:shd w:val="clear" w:color="auto" w:fill="auto"/>
          </w:tcPr>
          <w:p w14:paraId="57731C34" w14:textId="77777777" w:rsidR="0077290A" w:rsidRPr="00400199" w:rsidRDefault="006622E0" w:rsidP="00E612D8">
            <w:pPr>
              <w:tabs>
                <w:tab w:val="center" w:pos="3577"/>
              </w:tabs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 xml:space="preserve">COVID </w:t>
            </w:r>
            <w:r w:rsidR="00E612D8" w:rsidRPr="00400199">
              <w:rPr>
                <w:rFonts w:ascii="Arial" w:hAnsi="Arial" w:cs="Arial"/>
                <w:sz w:val="22"/>
                <w:szCs w:val="22"/>
              </w:rPr>
              <w:t xml:space="preserve">Incident </w:t>
            </w:r>
            <w:r w:rsidR="004F02BD" w:rsidRPr="00400199">
              <w:rPr>
                <w:rFonts w:ascii="Arial" w:hAnsi="Arial" w:cs="Arial"/>
                <w:sz w:val="22"/>
                <w:szCs w:val="22"/>
              </w:rPr>
              <w:t xml:space="preserve">Command </w:t>
            </w:r>
            <w:r w:rsidR="00E612D8" w:rsidRPr="00400199">
              <w:rPr>
                <w:rFonts w:ascii="Arial" w:hAnsi="Arial" w:cs="Arial"/>
                <w:sz w:val="22"/>
                <w:szCs w:val="22"/>
              </w:rPr>
              <w:t>Structure</w:t>
            </w:r>
            <w:r w:rsidR="00E612D8" w:rsidRPr="00400199">
              <w:rPr>
                <w:rFonts w:ascii="Arial" w:hAnsi="Arial" w:cs="Arial"/>
                <w:sz w:val="22"/>
                <w:szCs w:val="22"/>
              </w:rPr>
              <w:tab/>
            </w:r>
          </w:p>
          <w:p w14:paraId="760DDE83" w14:textId="77777777" w:rsidR="00FA15B4" w:rsidRPr="00400199" w:rsidRDefault="00FA15B4" w:rsidP="00FA15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7A17" w:rsidRPr="00400199" w14:paraId="5F192D43" w14:textId="77777777" w:rsidTr="00235C1B">
        <w:trPr>
          <w:trHeight w:val="416"/>
        </w:trPr>
        <w:tc>
          <w:tcPr>
            <w:tcW w:w="2269" w:type="dxa"/>
            <w:shd w:val="clear" w:color="auto" w:fill="auto"/>
          </w:tcPr>
          <w:p w14:paraId="5EE89ABA" w14:textId="77777777" w:rsidR="001C7A17" w:rsidRPr="00400199" w:rsidRDefault="00FD0EA4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Duties</w:t>
            </w:r>
          </w:p>
        </w:tc>
        <w:tc>
          <w:tcPr>
            <w:tcW w:w="8392" w:type="dxa"/>
            <w:shd w:val="clear" w:color="auto" w:fill="auto"/>
          </w:tcPr>
          <w:p w14:paraId="1C84CC4E" w14:textId="77777777" w:rsidR="00933AE3" w:rsidRPr="00400199" w:rsidRDefault="004F02BD" w:rsidP="004F02BD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lang w:val="en-GB"/>
              </w:rPr>
            </w:pPr>
            <w:r w:rsidRPr="00400199">
              <w:rPr>
                <w:rFonts w:ascii="Arial" w:hAnsi="Arial" w:cs="Arial"/>
                <w:lang w:val="en-GB"/>
              </w:rPr>
              <w:t>To review priority list and decide which patients will be prioritise</w:t>
            </w:r>
            <w:r w:rsidR="00E612D8" w:rsidRPr="00400199">
              <w:rPr>
                <w:rFonts w:ascii="Arial" w:hAnsi="Arial" w:cs="Arial"/>
                <w:lang w:val="en-GB"/>
              </w:rPr>
              <w:t>d</w:t>
            </w:r>
            <w:r w:rsidRPr="00400199">
              <w:rPr>
                <w:rFonts w:ascii="Arial" w:hAnsi="Arial" w:cs="Arial"/>
                <w:lang w:val="en-GB"/>
              </w:rPr>
              <w:t xml:space="preserve"> for</w:t>
            </w:r>
            <w:r w:rsidR="00DA04AA">
              <w:rPr>
                <w:rFonts w:ascii="Arial" w:hAnsi="Arial" w:cs="Arial"/>
                <w:lang w:val="en-GB"/>
              </w:rPr>
              <w:t xml:space="preserve"> the</w:t>
            </w:r>
            <w:r w:rsidRPr="00400199">
              <w:rPr>
                <w:rFonts w:ascii="Arial" w:hAnsi="Arial" w:cs="Arial"/>
                <w:lang w:val="en-GB"/>
              </w:rPr>
              <w:t xml:space="preserve"> following day’s </w:t>
            </w:r>
            <w:r w:rsidR="00DA04AA">
              <w:rPr>
                <w:rFonts w:ascii="Arial" w:hAnsi="Arial" w:cs="Arial"/>
                <w:lang w:val="en-GB"/>
              </w:rPr>
              <w:t xml:space="preserve">capacity. The priority </w:t>
            </w:r>
            <w:r w:rsidR="00400199" w:rsidRPr="00400199">
              <w:rPr>
                <w:rFonts w:ascii="Arial" w:hAnsi="Arial" w:cs="Arial"/>
                <w:lang w:val="en-GB"/>
              </w:rPr>
              <w:t xml:space="preserve">list must be complete </w:t>
            </w:r>
            <w:r w:rsidR="00DA04AA">
              <w:rPr>
                <w:rFonts w:ascii="Arial" w:hAnsi="Arial" w:cs="Arial"/>
                <w:lang w:val="en-GB"/>
              </w:rPr>
              <w:t>providing</w:t>
            </w:r>
            <w:r w:rsidR="00400199" w:rsidRPr="00400199">
              <w:rPr>
                <w:rFonts w:ascii="Arial" w:hAnsi="Arial" w:cs="Arial"/>
                <w:lang w:val="en-GB"/>
              </w:rPr>
              <w:t xml:space="preserve"> evidence patients have been worked up and ready to proceed to surgery with clear clinical rationale </w:t>
            </w:r>
            <w:r w:rsidR="006A0328">
              <w:rPr>
                <w:rFonts w:ascii="Arial" w:hAnsi="Arial" w:cs="Arial"/>
                <w:lang w:val="en-GB"/>
              </w:rPr>
              <w:t>which must be available on priority list from divisions.</w:t>
            </w:r>
          </w:p>
          <w:p w14:paraId="2D9E940B" w14:textId="77777777" w:rsidR="006622E0" w:rsidRPr="00400199" w:rsidRDefault="00E612D8" w:rsidP="004F02BD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lang w:val="en-GB"/>
              </w:rPr>
            </w:pPr>
            <w:r w:rsidRPr="00400199">
              <w:rPr>
                <w:rFonts w:ascii="Arial" w:hAnsi="Arial" w:cs="Arial"/>
                <w:lang w:val="en-GB"/>
              </w:rPr>
              <w:t xml:space="preserve">To </w:t>
            </w:r>
            <w:r w:rsidR="006622E0" w:rsidRPr="00400199">
              <w:rPr>
                <w:rFonts w:ascii="Arial" w:hAnsi="Arial" w:cs="Arial"/>
                <w:lang w:val="en-GB"/>
              </w:rPr>
              <w:t>decide rules to guide prioritisation of cases on a longer time scale</w:t>
            </w:r>
          </w:p>
          <w:p w14:paraId="37A23D51" w14:textId="77777777" w:rsidR="00E612D8" w:rsidRPr="00400199" w:rsidRDefault="006622E0" w:rsidP="004F02BD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lang w:val="en-GB"/>
              </w:rPr>
            </w:pPr>
            <w:r w:rsidRPr="00400199">
              <w:rPr>
                <w:rFonts w:ascii="Arial" w:hAnsi="Arial" w:cs="Arial"/>
                <w:lang w:val="en-GB"/>
              </w:rPr>
              <w:t xml:space="preserve">To </w:t>
            </w:r>
            <w:r w:rsidR="00E612D8" w:rsidRPr="00400199">
              <w:rPr>
                <w:rFonts w:ascii="Arial" w:hAnsi="Arial" w:cs="Arial"/>
                <w:lang w:val="en-GB"/>
              </w:rPr>
              <w:t>consider ethical implications of these decisions.</w:t>
            </w:r>
          </w:p>
          <w:p w14:paraId="661725AA" w14:textId="77777777" w:rsidR="00E612D8" w:rsidRPr="00400199" w:rsidRDefault="00E612D8" w:rsidP="004F02BD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lang w:val="en-GB"/>
              </w:rPr>
            </w:pPr>
            <w:r w:rsidRPr="00400199">
              <w:rPr>
                <w:rFonts w:ascii="Arial" w:hAnsi="Arial" w:cs="Arial"/>
                <w:lang w:val="en-GB"/>
              </w:rPr>
              <w:t>To communicate these decisions to Divisions promptly for action.</w:t>
            </w:r>
          </w:p>
          <w:p w14:paraId="210CD169" w14:textId="5CF21A9F" w:rsidR="006622E0" w:rsidRPr="00400199" w:rsidRDefault="006622E0" w:rsidP="004F02BD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lang w:val="en-GB"/>
              </w:rPr>
            </w:pPr>
            <w:r w:rsidRPr="00400199">
              <w:rPr>
                <w:rFonts w:ascii="Arial" w:hAnsi="Arial" w:cs="Arial"/>
                <w:lang w:val="en-GB"/>
              </w:rPr>
              <w:t>To ensure that explanation is provided to waiting patients and their families</w:t>
            </w:r>
            <w:r w:rsidR="00235C1B">
              <w:rPr>
                <w:rFonts w:ascii="Arial" w:hAnsi="Arial" w:cs="Arial"/>
                <w:lang w:val="en-GB"/>
              </w:rPr>
              <w:t>.</w:t>
            </w:r>
          </w:p>
          <w:p w14:paraId="03CA7D25" w14:textId="4EF4327B" w:rsidR="00E612D8" w:rsidRPr="00400199" w:rsidRDefault="00E612D8" w:rsidP="004F02BD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lang w:val="en-GB"/>
              </w:rPr>
            </w:pPr>
            <w:r w:rsidRPr="00400199">
              <w:rPr>
                <w:rFonts w:ascii="Arial" w:hAnsi="Arial" w:cs="Arial"/>
                <w:lang w:val="en-GB"/>
              </w:rPr>
              <w:t>To consider any other requests related to ca</w:t>
            </w:r>
            <w:r w:rsidR="00DA04AA">
              <w:rPr>
                <w:rFonts w:ascii="Arial" w:hAnsi="Arial" w:cs="Arial"/>
                <w:lang w:val="en-GB"/>
              </w:rPr>
              <w:t>ncer activity e.g. 2ww prioritis</w:t>
            </w:r>
            <w:r w:rsidRPr="00400199">
              <w:rPr>
                <w:rFonts w:ascii="Arial" w:hAnsi="Arial" w:cs="Arial"/>
                <w:lang w:val="en-GB"/>
              </w:rPr>
              <w:t>ation</w:t>
            </w:r>
            <w:r w:rsidR="00235C1B">
              <w:rPr>
                <w:rFonts w:ascii="Arial" w:hAnsi="Arial" w:cs="Arial"/>
                <w:lang w:val="en-GB"/>
              </w:rPr>
              <w:t>.</w:t>
            </w:r>
          </w:p>
          <w:p w14:paraId="0A2F994F" w14:textId="77777777" w:rsidR="00E612D8" w:rsidRPr="00400199" w:rsidRDefault="00E612D8" w:rsidP="00E612D8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lang w:val="en-GB"/>
              </w:rPr>
            </w:pPr>
            <w:r w:rsidRPr="00400199">
              <w:rPr>
                <w:rFonts w:ascii="Arial" w:hAnsi="Arial" w:cs="Arial"/>
                <w:lang w:val="en-GB"/>
              </w:rPr>
              <w:t>To ratify daily allocation of any private sector capacity (decision made outside of meeting and coordinated by Chair) and ensure no duplication.</w:t>
            </w:r>
          </w:p>
        </w:tc>
      </w:tr>
      <w:tr w:rsidR="006E4A61" w:rsidRPr="00400199" w14:paraId="71A006CE" w14:textId="77777777" w:rsidTr="00235C1B">
        <w:tc>
          <w:tcPr>
            <w:tcW w:w="2269" w:type="dxa"/>
            <w:shd w:val="clear" w:color="auto" w:fill="auto"/>
          </w:tcPr>
          <w:p w14:paraId="63EA3AB4" w14:textId="77777777" w:rsidR="006E4A61" w:rsidRPr="00400199" w:rsidRDefault="006E4A61" w:rsidP="00496254">
            <w:pPr>
              <w:rPr>
                <w:rFonts w:ascii="Arial" w:hAnsi="Arial" w:cs="Arial"/>
                <w:sz w:val="22"/>
                <w:szCs w:val="22"/>
              </w:rPr>
            </w:pPr>
            <w:r w:rsidRPr="00400199">
              <w:rPr>
                <w:rFonts w:ascii="Arial" w:hAnsi="Arial" w:cs="Arial"/>
                <w:sz w:val="22"/>
                <w:szCs w:val="22"/>
              </w:rPr>
              <w:t>Approval and Review</w:t>
            </w:r>
          </w:p>
        </w:tc>
        <w:tc>
          <w:tcPr>
            <w:tcW w:w="8392" w:type="dxa"/>
            <w:shd w:val="clear" w:color="auto" w:fill="auto"/>
          </w:tcPr>
          <w:p w14:paraId="2BDB03A7" w14:textId="77777777" w:rsidR="006E4A61" w:rsidRPr="00400199" w:rsidRDefault="00820ED2" w:rsidP="00496254">
            <w:pPr>
              <w:pStyle w:val="ListParagraph"/>
              <w:spacing w:line="240" w:lineRule="auto"/>
              <w:ind w:left="0"/>
              <w:rPr>
                <w:rFonts w:ascii="Arial" w:hAnsi="Arial" w:cs="Arial"/>
                <w:lang w:val="en-GB"/>
              </w:rPr>
            </w:pPr>
            <w:r w:rsidRPr="00400199">
              <w:rPr>
                <w:rFonts w:ascii="Arial" w:hAnsi="Arial" w:cs="Arial"/>
                <w:lang w:val="en-GB"/>
              </w:rPr>
              <w:t>Approved:</w:t>
            </w:r>
            <w:r w:rsidR="00FA15B4" w:rsidRPr="00400199">
              <w:rPr>
                <w:rFonts w:ascii="Arial" w:hAnsi="Arial" w:cs="Arial"/>
                <w:lang w:val="en-GB"/>
              </w:rPr>
              <w:tab/>
            </w:r>
            <w:r w:rsidR="00FA15B4" w:rsidRPr="00400199">
              <w:rPr>
                <w:rFonts w:ascii="Arial" w:hAnsi="Arial" w:cs="Arial"/>
                <w:lang w:val="en-GB"/>
              </w:rPr>
              <w:tab/>
            </w:r>
            <w:r w:rsidR="00E612D8" w:rsidRPr="00400199">
              <w:rPr>
                <w:rFonts w:ascii="Arial" w:hAnsi="Arial" w:cs="Arial"/>
                <w:lang w:val="en-GB"/>
              </w:rPr>
              <w:t>2</w:t>
            </w:r>
            <w:r w:rsidR="00526837" w:rsidRPr="00400199">
              <w:rPr>
                <w:rFonts w:ascii="Arial" w:hAnsi="Arial" w:cs="Arial"/>
                <w:lang w:val="en-GB"/>
              </w:rPr>
              <w:t>6</w:t>
            </w:r>
            <w:r w:rsidR="00E612D8" w:rsidRPr="00400199">
              <w:rPr>
                <w:rFonts w:ascii="Arial" w:hAnsi="Arial" w:cs="Arial"/>
                <w:lang w:val="en-GB"/>
              </w:rPr>
              <w:t xml:space="preserve"> March 2020</w:t>
            </w:r>
          </w:p>
          <w:p w14:paraId="0C27E59A" w14:textId="77777777" w:rsidR="006E4A61" w:rsidRPr="00400199" w:rsidRDefault="00820ED2" w:rsidP="00E612D8">
            <w:pPr>
              <w:pStyle w:val="ListParagraph"/>
              <w:spacing w:line="240" w:lineRule="auto"/>
              <w:ind w:left="0"/>
              <w:rPr>
                <w:rFonts w:ascii="Arial" w:hAnsi="Arial" w:cs="Arial"/>
                <w:lang w:val="en-GB"/>
              </w:rPr>
            </w:pPr>
            <w:r w:rsidRPr="00400199">
              <w:rPr>
                <w:rFonts w:ascii="Arial" w:hAnsi="Arial" w:cs="Arial"/>
                <w:lang w:val="en-GB"/>
              </w:rPr>
              <w:t>To be reviewed:</w:t>
            </w:r>
            <w:r w:rsidR="00FA15B4" w:rsidRPr="00400199">
              <w:rPr>
                <w:rFonts w:ascii="Arial" w:hAnsi="Arial" w:cs="Arial"/>
                <w:lang w:val="en-GB"/>
              </w:rPr>
              <w:tab/>
            </w:r>
            <w:r w:rsidR="00E612D8" w:rsidRPr="00400199">
              <w:rPr>
                <w:rFonts w:ascii="Arial" w:hAnsi="Arial" w:cs="Arial"/>
                <w:lang w:val="en-GB"/>
              </w:rPr>
              <w:t>30 June 2020</w:t>
            </w:r>
          </w:p>
        </w:tc>
      </w:tr>
    </w:tbl>
    <w:p w14:paraId="23320014" w14:textId="77777777" w:rsidR="00666CDA" w:rsidRPr="00400199" w:rsidRDefault="00666CDA" w:rsidP="00A86EFE">
      <w:pPr>
        <w:pStyle w:val="Default"/>
      </w:pPr>
    </w:p>
    <w:p w14:paraId="5039C0D4" w14:textId="77777777" w:rsidR="00DA04AA" w:rsidRPr="00400199" w:rsidRDefault="001A5BBA" w:rsidP="001A5BBA">
      <w:pPr>
        <w:rPr>
          <w:rFonts w:ascii="Arial" w:eastAsia="MS ????" w:hAnsi="Arial" w:cs="Arial"/>
          <w:b/>
          <w:bCs/>
          <w:color w:val="000000" w:themeColor="text1"/>
          <w:szCs w:val="26"/>
        </w:rPr>
      </w:pPr>
      <w:r w:rsidRPr="00400199">
        <w:rPr>
          <w:rFonts w:ascii="Arial" w:eastAsia="MS ????" w:hAnsi="Arial" w:cs="Arial"/>
          <w:b/>
          <w:bCs/>
          <w:color w:val="000000" w:themeColor="text1"/>
          <w:szCs w:val="26"/>
        </w:rPr>
        <w:t>Question list</w:t>
      </w:r>
      <w:r w:rsidR="00400199">
        <w:rPr>
          <w:rFonts w:ascii="Arial" w:eastAsia="MS ????" w:hAnsi="Arial" w:cs="Arial"/>
          <w:b/>
          <w:bCs/>
          <w:color w:val="000000" w:themeColor="text1"/>
          <w:szCs w:val="26"/>
        </w:rPr>
        <w:t>-/guide</w:t>
      </w:r>
      <w:r w:rsidR="006A0328">
        <w:rPr>
          <w:rFonts w:ascii="Arial" w:eastAsia="MS ????" w:hAnsi="Arial" w:cs="Arial"/>
          <w:b/>
          <w:bCs/>
          <w:color w:val="000000" w:themeColor="text1"/>
          <w:szCs w:val="26"/>
        </w:rPr>
        <w:t xml:space="preserve"> for members</w:t>
      </w:r>
    </w:p>
    <w:p w14:paraId="52A75C62" w14:textId="77777777" w:rsidR="001A5BBA" w:rsidRPr="00400199" w:rsidRDefault="001A5BBA" w:rsidP="001A5BBA">
      <w:pPr>
        <w:pStyle w:val="ListParagraph"/>
        <w:numPr>
          <w:ilvl w:val="0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Can the surgery wait? Are other treatment options possible? If yes, do not list.</w:t>
      </w:r>
    </w:p>
    <w:p w14:paraId="798FED7F" w14:textId="77777777" w:rsidR="001A5BBA" w:rsidRPr="00400199" w:rsidRDefault="001A5BBA" w:rsidP="001A5BBA">
      <w:pPr>
        <w:pStyle w:val="ListParagraph"/>
        <w:numPr>
          <w:ilvl w:val="0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Proposed benefit of the surgery - cure (likelihood) vs palliation? If palliation do not list.</w:t>
      </w:r>
    </w:p>
    <w:p w14:paraId="21970F6F" w14:textId="60A94A1E" w:rsidR="001A5BBA" w:rsidRPr="00400199" w:rsidRDefault="001A5BBA" w:rsidP="001A5BBA">
      <w:pPr>
        <w:pStyle w:val="ListParagraph"/>
        <w:numPr>
          <w:ilvl w:val="0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Complexity of the surgery</w:t>
      </w:r>
      <w:r w:rsidR="00235C1B">
        <w:rPr>
          <w:rFonts w:ascii="Arial" w:eastAsia="MS ????" w:hAnsi="Arial" w:cs="Arial"/>
          <w:color w:val="000000" w:themeColor="text1"/>
          <w:szCs w:val="26"/>
          <w:lang w:val="en-GB"/>
        </w:rPr>
        <w:t>:</w:t>
      </w:r>
    </w:p>
    <w:p w14:paraId="3B37D730" w14:textId="77777777" w:rsidR="001A5BBA" w:rsidRPr="00400199" w:rsidRDefault="001A5BBA" w:rsidP="001A5BBA">
      <w:pPr>
        <w:pStyle w:val="ListParagraph"/>
        <w:numPr>
          <w:ilvl w:val="1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Pre-op treatment needed e.g. chemotherapy, radiotherapy?</w:t>
      </w:r>
    </w:p>
    <w:p w14:paraId="68471950" w14:textId="77777777" w:rsidR="001A5BBA" w:rsidRPr="00400199" w:rsidRDefault="001A5BBA" w:rsidP="001A5BBA">
      <w:pPr>
        <w:pStyle w:val="ListParagraph"/>
        <w:numPr>
          <w:ilvl w:val="1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Duration of surgery?</w:t>
      </w:r>
    </w:p>
    <w:p w14:paraId="0AA2F9D7" w14:textId="77777777" w:rsidR="001A5BBA" w:rsidRPr="00400199" w:rsidRDefault="001A5BBA" w:rsidP="001A5BBA">
      <w:pPr>
        <w:pStyle w:val="ListParagraph"/>
        <w:numPr>
          <w:ilvl w:val="1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Duration of expected hospital stay?</w:t>
      </w:r>
    </w:p>
    <w:p w14:paraId="29577689" w14:textId="77777777" w:rsidR="001A5BBA" w:rsidRPr="00400199" w:rsidRDefault="001A5BBA" w:rsidP="001A5BBA">
      <w:pPr>
        <w:pStyle w:val="ListParagraph"/>
        <w:numPr>
          <w:ilvl w:val="1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Special resources needed intraoperatively (people or equipment)?</w:t>
      </w:r>
    </w:p>
    <w:p w14:paraId="1B6B3FE9" w14:textId="77777777" w:rsidR="001A5BBA" w:rsidRPr="00400199" w:rsidRDefault="001A5BBA" w:rsidP="001A5BBA">
      <w:pPr>
        <w:pStyle w:val="ListParagraph"/>
        <w:numPr>
          <w:ilvl w:val="1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Postoperative need - critical care level 2 or 3? Specialised ward?</w:t>
      </w:r>
    </w:p>
    <w:p w14:paraId="7C7F94D3" w14:textId="77777777" w:rsidR="001A5BBA" w:rsidRPr="00400199" w:rsidRDefault="001A5BBA" w:rsidP="001A5BBA">
      <w:pPr>
        <w:pStyle w:val="ListParagraph"/>
        <w:numPr>
          <w:ilvl w:val="1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Complication risk – especially need for mechanical ventilation?</w:t>
      </w:r>
    </w:p>
    <w:p w14:paraId="457D51EC" w14:textId="77777777" w:rsidR="001A5BBA" w:rsidRPr="00400199" w:rsidRDefault="001A5BBA" w:rsidP="001A5BBA">
      <w:pPr>
        <w:pStyle w:val="ListParagraph"/>
        <w:numPr>
          <w:ilvl w:val="1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Is there sufficient care on hospital discharge in the community?</w:t>
      </w:r>
    </w:p>
    <w:p w14:paraId="73BC9A88" w14:textId="77777777" w:rsidR="001A5BBA" w:rsidRPr="00400199" w:rsidRDefault="001A5BBA" w:rsidP="001A5BBA">
      <w:pPr>
        <w:pStyle w:val="ListParagraph"/>
        <w:numPr>
          <w:ilvl w:val="1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Is this aerosol generating surgery?</w:t>
      </w:r>
    </w:p>
    <w:p w14:paraId="25813E68" w14:textId="598D4E5E" w:rsidR="001A5BBA" w:rsidRPr="00400199" w:rsidRDefault="001A5BBA" w:rsidP="001A5BBA">
      <w:pPr>
        <w:pStyle w:val="ListParagraph"/>
        <w:numPr>
          <w:ilvl w:val="0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Individualised patient factors</w:t>
      </w:r>
      <w:r w:rsidR="00235C1B">
        <w:rPr>
          <w:rFonts w:ascii="Arial" w:eastAsia="MS ????" w:hAnsi="Arial" w:cs="Arial"/>
          <w:color w:val="000000" w:themeColor="text1"/>
          <w:szCs w:val="26"/>
          <w:lang w:val="en-GB"/>
        </w:rPr>
        <w:t>:</w:t>
      </w:r>
    </w:p>
    <w:p w14:paraId="6A43DDF1" w14:textId="77777777" w:rsidR="001A5BBA" w:rsidRPr="00400199" w:rsidRDefault="001A5BBA" w:rsidP="001A5BBA">
      <w:pPr>
        <w:pStyle w:val="ListParagraph"/>
        <w:numPr>
          <w:ilvl w:val="1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Estimated consequence to the patient of a surgery delay?</w:t>
      </w:r>
    </w:p>
    <w:p w14:paraId="48A64F4D" w14:textId="77777777" w:rsidR="001A5BBA" w:rsidRPr="00400199" w:rsidRDefault="001A5BBA" w:rsidP="001A5BBA">
      <w:pPr>
        <w:pStyle w:val="ListParagraph"/>
        <w:numPr>
          <w:ilvl w:val="1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Likelihood of patient making a swift recovery, without complications (co-morbidities, frailty and physiological reserve)?</w:t>
      </w:r>
    </w:p>
    <w:p w14:paraId="2F3D1444" w14:textId="77777777" w:rsidR="001A5BBA" w:rsidRPr="00400199" w:rsidRDefault="001A5BBA" w:rsidP="001A5BBA">
      <w:pPr>
        <w:pStyle w:val="ListParagraph"/>
        <w:numPr>
          <w:ilvl w:val="1"/>
          <w:numId w:val="24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Any other individual patient factors that have relevance?</w:t>
      </w:r>
    </w:p>
    <w:p w14:paraId="553F3FA1" w14:textId="77777777" w:rsidR="00494CFA" w:rsidRDefault="00494CFA" w:rsidP="001A5BBA">
      <w:pPr>
        <w:rPr>
          <w:rFonts w:ascii="Arial" w:eastAsia="MS ????" w:hAnsi="Arial" w:cs="Arial"/>
          <w:b/>
          <w:bCs/>
          <w:color w:val="000000" w:themeColor="text1"/>
          <w:szCs w:val="26"/>
        </w:rPr>
      </w:pPr>
    </w:p>
    <w:p w14:paraId="7678F5E7" w14:textId="77777777" w:rsidR="00DA04AA" w:rsidRPr="00400199" w:rsidRDefault="001A5BBA" w:rsidP="001A5BBA">
      <w:pPr>
        <w:rPr>
          <w:rFonts w:ascii="Arial" w:eastAsia="MS ????" w:hAnsi="Arial" w:cs="Arial"/>
          <w:b/>
          <w:bCs/>
          <w:color w:val="000000" w:themeColor="text1"/>
          <w:szCs w:val="26"/>
        </w:rPr>
      </w:pPr>
      <w:r w:rsidRPr="00400199">
        <w:rPr>
          <w:rFonts w:ascii="Arial" w:eastAsia="MS ????" w:hAnsi="Arial" w:cs="Arial"/>
          <w:b/>
          <w:bCs/>
          <w:color w:val="000000" w:themeColor="text1"/>
          <w:szCs w:val="26"/>
        </w:rPr>
        <w:t>Group needs to consider for prioritisation</w:t>
      </w:r>
    </w:p>
    <w:p w14:paraId="197E86C5" w14:textId="77777777" w:rsidR="001A5BBA" w:rsidRPr="00400199" w:rsidRDefault="001A5BBA" w:rsidP="001A5BBA">
      <w:pPr>
        <w:pStyle w:val="ListParagraph"/>
        <w:numPr>
          <w:ilvl w:val="0"/>
          <w:numId w:val="25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Local COVID-19 risk in hospital and community?</w:t>
      </w:r>
    </w:p>
    <w:p w14:paraId="2605041E" w14:textId="77777777" w:rsidR="001A5BBA" w:rsidRPr="00400199" w:rsidRDefault="001A5BBA" w:rsidP="001A5BBA">
      <w:pPr>
        <w:pStyle w:val="ListParagraph"/>
        <w:numPr>
          <w:ilvl w:val="0"/>
          <w:numId w:val="25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What theatre capacity has been allocated for cancer surgery (public and private), on each campus?</w:t>
      </w:r>
    </w:p>
    <w:p w14:paraId="297BB07E" w14:textId="77777777" w:rsidR="001A5BBA" w:rsidRPr="00400199" w:rsidRDefault="001A5BBA" w:rsidP="001A5BBA">
      <w:pPr>
        <w:pStyle w:val="ListParagraph"/>
        <w:numPr>
          <w:ilvl w:val="0"/>
          <w:numId w:val="25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What ICU / HDU capacity is available?</w:t>
      </w:r>
    </w:p>
    <w:p w14:paraId="092E9117" w14:textId="1D045473" w:rsidR="001A5BBA" w:rsidRPr="00400199" w:rsidRDefault="001A5BBA" w:rsidP="001A5BBA">
      <w:pPr>
        <w:pStyle w:val="ListParagraph"/>
        <w:numPr>
          <w:ilvl w:val="0"/>
          <w:numId w:val="25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Efficiency considerations (Goal is to maximise efficiency by maximum throughput for maximum patient benefit)</w:t>
      </w:r>
      <w:r w:rsidR="00235C1B">
        <w:rPr>
          <w:rFonts w:ascii="Arial" w:eastAsia="MS ????" w:hAnsi="Arial" w:cs="Arial"/>
          <w:color w:val="000000" w:themeColor="text1"/>
          <w:szCs w:val="26"/>
          <w:lang w:val="en-GB"/>
        </w:rPr>
        <w:t>:</w:t>
      </w:r>
    </w:p>
    <w:p w14:paraId="5A80E57D" w14:textId="77777777" w:rsidR="001A5BBA" w:rsidRPr="00400199" w:rsidRDefault="001A5BBA" w:rsidP="001A5BBA">
      <w:pPr>
        <w:pStyle w:val="ListParagraph"/>
        <w:numPr>
          <w:ilvl w:val="1"/>
          <w:numId w:val="25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Complexity of surgery intraoperative?</w:t>
      </w:r>
    </w:p>
    <w:p w14:paraId="1DF0C6DA" w14:textId="77777777" w:rsidR="001A5BBA" w:rsidRPr="00400199" w:rsidRDefault="001A5BBA" w:rsidP="001A5BBA">
      <w:pPr>
        <w:pStyle w:val="ListParagraph"/>
        <w:numPr>
          <w:ilvl w:val="1"/>
          <w:numId w:val="25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Complexity of surgery postoperative?</w:t>
      </w:r>
    </w:p>
    <w:p w14:paraId="390955E3" w14:textId="77777777" w:rsidR="001A5BBA" w:rsidRPr="00400199" w:rsidRDefault="001A5BBA" w:rsidP="001A5BBA">
      <w:pPr>
        <w:pStyle w:val="ListParagraph"/>
        <w:numPr>
          <w:ilvl w:val="1"/>
          <w:numId w:val="25"/>
        </w:numPr>
        <w:spacing w:after="0" w:line="240" w:lineRule="auto"/>
        <w:rPr>
          <w:rFonts w:ascii="Arial" w:eastAsia="MS ????" w:hAnsi="Arial" w:cs="Arial"/>
          <w:color w:val="000000" w:themeColor="text1"/>
          <w:szCs w:val="26"/>
          <w:lang w:val="en-GB"/>
        </w:rPr>
      </w:pPr>
      <w:r w:rsidRPr="00400199">
        <w:rPr>
          <w:rFonts w:ascii="Arial" w:eastAsia="MS ????" w:hAnsi="Arial" w:cs="Arial"/>
          <w:color w:val="000000" w:themeColor="text1"/>
          <w:szCs w:val="26"/>
          <w:lang w:val="en-GB"/>
        </w:rPr>
        <w:t>Delays from swapping surgical specialties during a theatre session.</w:t>
      </w:r>
    </w:p>
    <w:p w14:paraId="3630C440" w14:textId="77777777" w:rsidR="00B86560" w:rsidRPr="00400199" w:rsidRDefault="001A5BBA" w:rsidP="006A0328">
      <w:r w:rsidRPr="00400199">
        <w:rPr>
          <w:rFonts w:ascii="Arial" w:hAnsi="Arial" w:cs="Arial"/>
        </w:rPr>
        <w:t>Once priority decided there needs to be consideration of how this is explained to the patient especially those still waiting.</w:t>
      </w:r>
    </w:p>
    <w:sectPr w:rsidR="00B86560" w:rsidRPr="00400199" w:rsidSect="00DA04AA">
      <w:footerReference w:type="default" r:id="rId8"/>
      <w:pgSz w:w="11906" w:h="16838"/>
      <w:pgMar w:top="1440" w:right="1440" w:bottom="5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1F0EDC" w14:textId="77777777" w:rsidR="00F772EC" w:rsidRDefault="00F772EC" w:rsidP="00A97E0A">
      <w:r>
        <w:separator/>
      </w:r>
    </w:p>
  </w:endnote>
  <w:endnote w:type="continuationSeparator" w:id="0">
    <w:p w14:paraId="005D4849" w14:textId="77777777" w:rsidR="00F772EC" w:rsidRDefault="00F772EC" w:rsidP="00A97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674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06C523" w14:textId="77777777" w:rsidR="00A97E0A" w:rsidRDefault="00A97E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3F2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C5BE3C" w14:textId="77777777" w:rsidR="00A97E0A" w:rsidRDefault="00A97E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B04E32" w14:textId="77777777" w:rsidR="00F772EC" w:rsidRDefault="00F772EC" w:rsidP="00A97E0A">
      <w:r>
        <w:separator/>
      </w:r>
    </w:p>
  </w:footnote>
  <w:footnote w:type="continuationSeparator" w:id="0">
    <w:p w14:paraId="5808BF1B" w14:textId="77777777" w:rsidR="00F772EC" w:rsidRDefault="00F772EC" w:rsidP="00A97E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D7488"/>
    <w:multiLevelType w:val="hybridMultilevel"/>
    <w:tmpl w:val="8758C7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5B3F0D"/>
    <w:multiLevelType w:val="hybridMultilevel"/>
    <w:tmpl w:val="F858D4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0E70A9"/>
    <w:multiLevelType w:val="hybridMultilevel"/>
    <w:tmpl w:val="A67216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9D4266"/>
    <w:multiLevelType w:val="hybridMultilevel"/>
    <w:tmpl w:val="FCE69A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1558C4"/>
    <w:multiLevelType w:val="hybridMultilevel"/>
    <w:tmpl w:val="303AA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B36F7A"/>
    <w:multiLevelType w:val="hybridMultilevel"/>
    <w:tmpl w:val="F86871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E026E9"/>
    <w:multiLevelType w:val="hybridMultilevel"/>
    <w:tmpl w:val="067AED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522096"/>
    <w:multiLevelType w:val="hybridMultilevel"/>
    <w:tmpl w:val="C9FC839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EB5627"/>
    <w:multiLevelType w:val="hybridMultilevel"/>
    <w:tmpl w:val="DC006C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B804EEF"/>
    <w:multiLevelType w:val="hybridMultilevel"/>
    <w:tmpl w:val="F92E0D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E7607A1"/>
    <w:multiLevelType w:val="hybridMultilevel"/>
    <w:tmpl w:val="CE1ED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3763B5C"/>
    <w:multiLevelType w:val="hybridMultilevel"/>
    <w:tmpl w:val="CD9461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F4A0912"/>
    <w:multiLevelType w:val="hybridMultilevel"/>
    <w:tmpl w:val="5EAEC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0932C8"/>
    <w:multiLevelType w:val="hybridMultilevel"/>
    <w:tmpl w:val="93A24F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8F3C57D2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06919CF"/>
    <w:multiLevelType w:val="hybridMultilevel"/>
    <w:tmpl w:val="7D1ADA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8802EA"/>
    <w:multiLevelType w:val="hybridMultilevel"/>
    <w:tmpl w:val="BC0EF3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B661CC9"/>
    <w:multiLevelType w:val="hybridMultilevel"/>
    <w:tmpl w:val="EA2E651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DFD0878"/>
    <w:multiLevelType w:val="hybridMultilevel"/>
    <w:tmpl w:val="2B1C4A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2E52F62"/>
    <w:multiLevelType w:val="hybridMultilevel"/>
    <w:tmpl w:val="636CA5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9F4B2EA">
      <w:start w:val="3"/>
      <w:numFmt w:val="bullet"/>
      <w:lvlText w:val="•"/>
      <w:lvlJc w:val="left"/>
      <w:pPr>
        <w:ind w:left="1440" w:hanging="720"/>
      </w:pPr>
      <w:rPr>
        <w:rFonts w:ascii="Arial" w:eastAsia="Calibr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86123FC"/>
    <w:multiLevelType w:val="hybridMultilevel"/>
    <w:tmpl w:val="5AAE5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096944"/>
    <w:multiLevelType w:val="hybridMultilevel"/>
    <w:tmpl w:val="501EFCA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9F4B2EA">
      <w:start w:val="3"/>
      <w:numFmt w:val="bullet"/>
      <w:lvlText w:val="•"/>
      <w:lvlJc w:val="left"/>
      <w:pPr>
        <w:ind w:left="1800" w:hanging="720"/>
      </w:pPr>
      <w:rPr>
        <w:rFonts w:ascii="Arial" w:eastAsia="Calibr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5509FB"/>
    <w:multiLevelType w:val="hybridMultilevel"/>
    <w:tmpl w:val="3C0289C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9F4B2EA">
      <w:start w:val="3"/>
      <w:numFmt w:val="bullet"/>
      <w:lvlText w:val="•"/>
      <w:lvlJc w:val="left"/>
      <w:pPr>
        <w:ind w:left="1800" w:hanging="720"/>
      </w:pPr>
      <w:rPr>
        <w:rFonts w:ascii="Arial" w:eastAsia="Calibr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E635FB"/>
    <w:multiLevelType w:val="hybridMultilevel"/>
    <w:tmpl w:val="505412D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2D61F6"/>
    <w:multiLevelType w:val="hybridMultilevel"/>
    <w:tmpl w:val="C8087D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AC51871"/>
    <w:multiLevelType w:val="hybridMultilevel"/>
    <w:tmpl w:val="CB1C8E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15"/>
  </w:num>
  <w:num w:numId="4">
    <w:abstractNumId w:val="16"/>
  </w:num>
  <w:num w:numId="5">
    <w:abstractNumId w:val="18"/>
  </w:num>
  <w:num w:numId="6">
    <w:abstractNumId w:val="21"/>
  </w:num>
  <w:num w:numId="7">
    <w:abstractNumId w:val="20"/>
  </w:num>
  <w:num w:numId="8">
    <w:abstractNumId w:val="22"/>
  </w:num>
  <w:num w:numId="9">
    <w:abstractNumId w:val="7"/>
  </w:num>
  <w:num w:numId="10">
    <w:abstractNumId w:val="11"/>
  </w:num>
  <w:num w:numId="11">
    <w:abstractNumId w:val="6"/>
  </w:num>
  <w:num w:numId="12">
    <w:abstractNumId w:val="8"/>
  </w:num>
  <w:num w:numId="13">
    <w:abstractNumId w:val="2"/>
  </w:num>
  <w:num w:numId="14">
    <w:abstractNumId w:val="24"/>
  </w:num>
  <w:num w:numId="15">
    <w:abstractNumId w:val="23"/>
  </w:num>
  <w:num w:numId="16">
    <w:abstractNumId w:val="4"/>
  </w:num>
  <w:num w:numId="17">
    <w:abstractNumId w:val="3"/>
  </w:num>
  <w:num w:numId="18">
    <w:abstractNumId w:val="13"/>
  </w:num>
  <w:num w:numId="19">
    <w:abstractNumId w:val="10"/>
  </w:num>
  <w:num w:numId="20">
    <w:abstractNumId w:val="19"/>
  </w:num>
  <w:num w:numId="21">
    <w:abstractNumId w:val="12"/>
  </w:num>
  <w:num w:numId="22">
    <w:abstractNumId w:val="9"/>
  </w:num>
  <w:num w:numId="23">
    <w:abstractNumId w:val="0"/>
  </w:num>
  <w:num w:numId="24">
    <w:abstractNumId w:val="14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A17"/>
    <w:rsid w:val="00016A26"/>
    <w:rsid w:val="000170D7"/>
    <w:rsid w:val="00045B55"/>
    <w:rsid w:val="00046952"/>
    <w:rsid w:val="00062E41"/>
    <w:rsid w:val="000775B3"/>
    <w:rsid w:val="000B54A1"/>
    <w:rsid w:val="000C1DF2"/>
    <w:rsid w:val="000D02B3"/>
    <w:rsid w:val="000F335A"/>
    <w:rsid w:val="00100C5D"/>
    <w:rsid w:val="00103480"/>
    <w:rsid w:val="00103F82"/>
    <w:rsid w:val="00104206"/>
    <w:rsid w:val="00125834"/>
    <w:rsid w:val="001461A6"/>
    <w:rsid w:val="00146313"/>
    <w:rsid w:val="00171F16"/>
    <w:rsid w:val="001819D2"/>
    <w:rsid w:val="001A2091"/>
    <w:rsid w:val="001A5BBA"/>
    <w:rsid w:val="001B4787"/>
    <w:rsid w:val="001B6262"/>
    <w:rsid w:val="001C7A17"/>
    <w:rsid w:val="001F17E1"/>
    <w:rsid w:val="00235C1B"/>
    <w:rsid w:val="00251282"/>
    <w:rsid w:val="0026262C"/>
    <w:rsid w:val="00287D1E"/>
    <w:rsid w:val="002D18D5"/>
    <w:rsid w:val="00343DC2"/>
    <w:rsid w:val="00345AAD"/>
    <w:rsid w:val="00345C6D"/>
    <w:rsid w:val="00364767"/>
    <w:rsid w:val="003909B2"/>
    <w:rsid w:val="003975A6"/>
    <w:rsid w:val="003A2283"/>
    <w:rsid w:val="003A408F"/>
    <w:rsid w:val="003A5BF4"/>
    <w:rsid w:val="003D5890"/>
    <w:rsid w:val="003D7D4E"/>
    <w:rsid w:val="00400199"/>
    <w:rsid w:val="00430EE9"/>
    <w:rsid w:val="00440F6C"/>
    <w:rsid w:val="00443BA1"/>
    <w:rsid w:val="00461F4B"/>
    <w:rsid w:val="00494CFA"/>
    <w:rsid w:val="00496254"/>
    <w:rsid w:val="004A462D"/>
    <w:rsid w:val="004B5A2B"/>
    <w:rsid w:val="004C3DEE"/>
    <w:rsid w:val="004D1770"/>
    <w:rsid w:val="004F02BD"/>
    <w:rsid w:val="00501424"/>
    <w:rsid w:val="005127BC"/>
    <w:rsid w:val="00526837"/>
    <w:rsid w:val="00532D4E"/>
    <w:rsid w:val="0055065A"/>
    <w:rsid w:val="00577495"/>
    <w:rsid w:val="005829AF"/>
    <w:rsid w:val="005A289F"/>
    <w:rsid w:val="005B3B11"/>
    <w:rsid w:val="005B3F2A"/>
    <w:rsid w:val="005F3840"/>
    <w:rsid w:val="006004C2"/>
    <w:rsid w:val="006021D5"/>
    <w:rsid w:val="00624C66"/>
    <w:rsid w:val="006622E0"/>
    <w:rsid w:val="00662B44"/>
    <w:rsid w:val="00666CDA"/>
    <w:rsid w:val="006918C7"/>
    <w:rsid w:val="00693B99"/>
    <w:rsid w:val="00694AA6"/>
    <w:rsid w:val="006A0328"/>
    <w:rsid w:val="006A2979"/>
    <w:rsid w:val="006B75C3"/>
    <w:rsid w:val="006E4A61"/>
    <w:rsid w:val="006F468B"/>
    <w:rsid w:val="007169D1"/>
    <w:rsid w:val="00722209"/>
    <w:rsid w:val="00733A9C"/>
    <w:rsid w:val="00755AE0"/>
    <w:rsid w:val="0076667A"/>
    <w:rsid w:val="0077290A"/>
    <w:rsid w:val="007B54B4"/>
    <w:rsid w:val="007C03C3"/>
    <w:rsid w:val="007C6D5F"/>
    <w:rsid w:val="007D5C0F"/>
    <w:rsid w:val="008001A4"/>
    <w:rsid w:val="00820ED2"/>
    <w:rsid w:val="008406BE"/>
    <w:rsid w:val="008D7953"/>
    <w:rsid w:val="008F0393"/>
    <w:rsid w:val="00912CA0"/>
    <w:rsid w:val="009244A8"/>
    <w:rsid w:val="00932A57"/>
    <w:rsid w:val="00933AE3"/>
    <w:rsid w:val="00954C43"/>
    <w:rsid w:val="009B50C0"/>
    <w:rsid w:val="009C2000"/>
    <w:rsid w:val="009E756D"/>
    <w:rsid w:val="00A023FB"/>
    <w:rsid w:val="00A62FE0"/>
    <w:rsid w:val="00A86EFE"/>
    <w:rsid w:val="00A97E0A"/>
    <w:rsid w:val="00B77262"/>
    <w:rsid w:val="00B86560"/>
    <w:rsid w:val="00BA2F92"/>
    <w:rsid w:val="00BB2887"/>
    <w:rsid w:val="00BC5DE3"/>
    <w:rsid w:val="00BF20DE"/>
    <w:rsid w:val="00C03CDF"/>
    <w:rsid w:val="00C048B4"/>
    <w:rsid w:val="00C151D7"/>
    <w:rsid w:val="00C232D5"/>
    <w:rsid w:val="00C43D30"/>
    <w:rsid w:val="00C5772D"/>
    <w:rsid w:val="00C62BCB"/>
    <w:rsid w:val="00CA2B56"/>
    <w:rsid w:val="00CF4E90"/>
    <w:rsid w:val="00D106C0"/>
    <w:rsid w:val="00DA04AA"/>
    <w:rsid w:val="00DA120D"/>
    <w:rsid w:val="00DE1F0D"/>
    <w:rsid w:val="00DE2F1B"/>
    <w:rsid w:val="00DF7262"/>
    <w:rsid w:val="00E05B8B"/>
    <w:rsid w:val="00E44F94"/>
    <w:rsid w:val="00E56C2A"/>
    <w:rsid w:val="00E612D8"/>
    <w:rsid w:val="00E878E3"/>
    <w:rsid w:val="00E87DC3"/>
    <w:rsid w:val="00EB0007"/>
    <w:rsid w:val="00EC0A0E"/>
    <w:rsid w:val="00EC5962"/>
    <w:rsid w:val="00EC7832"/>
    <w:rsid w:val="00EE2622"/>
    <w:rsid w:val="00EF1AF2"/>
    <w:rsid w:val="00EF3EBC"/>
    <w:rsid w:val="00EF4C33"/>
    <w:rsid w:val="00F01437"/>
    <w:rsid w:val="00F772EC"/>
    <w:rsid w:val="00F944C9"/>
    <w:rsid w:val="00FA15B4"/>
    <w:rsid w:val="00FA7C9E"/>
    <w:rsid w:val="00FC365E"/>
    <w:rsid w:val="00FD0EA4"/>
    <w:rsid w:val="00FE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616EF58"/>
  <w15:docId w15:val="{37CDB90E-034B-4B77-B6FA-56227CE46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A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C7A1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97E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7E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97E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7E0A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7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72D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rsid w:val="00666CD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96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2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25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25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1A5BBA"/>
    <w:pPr>
      <w:pBdr>
        <w:bottom w:val="single" w:sz="8" w:space="4" w:color="4F81BD"/>
      </w:pBdr>
      <w:spacing w:after="300"/>
      <w:contextualSpacing/>
    </w:pPr>
    <w:rPr>
      <w:rFonts w:ascii="Calibri" w:eastAsia="MS ????" w:hAnsi="Calibri"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1A5BBA"/>
    <w:rPr>
      <w:rFonts w:ascii="Calibri" w:eastAsia="MS ????" w:hAnsi="Calibri" w:cs="Times New Roman"/>
      <w:color w:val="17365D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45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43F629-57BE-4AB6-9B7A-C20155C39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University Hospitals</Company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ght Tracey (Chief Executive Office)</dc:creator>
  <cp:lastModifiedBy>Christopher Lewis-Lloyd</cp:lastModifiedBy>
  <cp:revision>10</cp:revision>
  <cp:lastPrinted>2018-06-26T10:08:00Z</cp:lastPrinted>
  <dcterms:created xsi:type="dcterms:W3CDTF">2020-10-15T15:06:00Z</dcterms:created>
  <dcterms:modified xsi:type="dcterms:W3CDTF">2020-12-18T12:23:00Z</dcterms:modified>
</cp:coreProperties>
</file>